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0D0CD" w14:textId="1A7C1C72" w:rsidR="00661FCC" w:rsidRPr="001B4001" w:rsidRDefault="00476526">
      <w:pPr>
        <w:rPr>
          <w:rFonts w:ascii="Arial" w:hAnsi="Arial" w:cs="Arial"/>
          <w:b/>
          <w:bCs/>
        </w:rPr>
      </w:pPr>
      <w:r w:rsidRPr="001B4001">
        <w:rPr>
          <w:rFonts w:ascii="Arial" w:hAnsi="Arial" w:cs="Arial"/>
          <w:b/>
          <w:bCs/>
        </w:rPr>
        <w:t>Problem Gambling Severity Index</w:t>
      </w:r>
      <w:r w:rsidR="00AA0B55" w:rsidRPr="001B4001">
        <w:rPr>
          <w:rFonts w:ascii="Arial" w:hAnsi="Arial" w:cs="Arial"/>
        </w:rPr>
        <w:t xml:space="preserve"> </w:t>
      </w:r>
      <w:r w:rsidR="009F2D50" w:rsidRPr="001B4001">
        <w:rPr>
          <w:rFonts w:ascii="Arial" w:hAnsi="Arial" w:cs="Arial"/>
          <w:b/>
          <w:bCs/>
        </w:rPr>
        <w:t>(PGSI)</w:t>
      </w:r>
    </w:p>
    <w:p w14:paraId="2C4DEA75" w14:textId="77777777" w:rsidR="00476526" w:rsidRPr="001B4001" w:rsidRDefault="00476526">
      <w:pPr>
        <w:rPr>
          <w:rFonts w:ascii="Arial" w:hAnsi="Arial" w:cs="Arial"/>
        </w:rPr>
      </w:pPr>
    </w:p>
    <w:p w14:paraId="1CE609D2" w14:textId="32541821" w:rsidR="00AA0B55" w:rsidRPr="001B4001" w:rsidRDefault="00AA0B55" w:rsidP="00AA0B55">
      <w:pPr>
        <w:pStyle w:val="NormalWeb"/>
        <w:shd w:val="clear" w:color="auto" w:fill="FFFFFF"/>
        <w:spacing w:before="0" w:beforeAutospacing="0" w:after="360" w:afterAutospacing="0"/>
        <w:rPr>
          <w:rFonts w:ascii="Arial" w:hAnsi="Arial" w:cs="Arial"/>
          <w:color w:val="171B1F"/>
        </w:rPr>
      </w:pPr>
      <w:r w:rsidRPr="001B4001">
        <w:rPr>
          <w:rFonts w:ascii="Arial" w:hAnsi="Arial" w:cs="Arial"/>
          <w:color w:val="171B1F"/>
        </w:rPr>
        <w:t>Responses to each item are given the following scores:</w:t>
      </w:r>
    </w:p>
    <w:p w14:paraId="401381D9" w14:textId="77777777" w:rsidR="00AA0B55" w:rsidRPr="001B4001" w:rsidRDefault="00AA0B55" w:rsidP="00AA0B55">
      <w:pPr>
        <w:numPr>
          <w:ilvl w:val="0"/>
          <w:numId w:val="2"/>
        </w:numPr>
        <w:shd w:val="clear" w:color="auto" w:fill="FFFFFF"/>
        <w:spacing w:before="100" w:beforeAutospacing="1"/>
        <w:rPr>
          <w:rFonts w:ascii="Arial" w:eastAsia="Times New Roman" w:hAnsi="Arial" w:cs="Arial"/>
          <w:color w:val="171B1F"/>
          <w:lang w:eastAsia="en-GB"/>
        </w:rPr>
      </w:pPr>
      <w:r w:rsidRPr="001B4001">
        <w:rPr>
          <w:rFonts w:ascii="Arial" w:eastAsia="Times New Roman" w:hAnsi="Arial" w:cs="Arial"/>
          <w:color w:val="171B1F"/>
          <w:lang w:eastAsia="en-GB"/>
        </w:rPr>
        <w:t>never = zero</w:t>
      </w:r>
    </w:p>
    <w:p w14:paraId="47694363" w14:textId="77777777" w:rsidR="00AA0B55" w:rsidRPr="001B4001" w:rsidRDefault="00AA0B55" w:rsidP="00AA0B55">
      <w:pPr>
        <w:numPr>
          <w:ilvl w:val="0"/>
          <w:numId w:val="2"/>
        </w:numPr>
        <w:shd w:val="clear" w:color="auto" w:fill="FFFFFF"/>
        <w:spacing w:before="100" w:beforeAutospacing="1"/>
        <w:rPr>
          <w:rFonts w:ascii="Arial" w:eastAsia="Times New Roman" w:hAnsi="Arial" w:cs="Arial"/>
          <w:color w:val="171B1F"/>
          <w:lang w:eastAsia="en-GB"/>
        </w:rPr>
      </w:pPr>
      <w:r w:rsidRPr="001B4001">
        <w:rPr>
          <w:rFonts w:ascii="Arial" w:eastAsia="Times New Roman" w:hAnsi="Arial" w:cs="Arial"/>
          <w:color w:val="171B1F"/>
          <w:lang w:eastAsia="en-GB"/>
        </w:rPr>
        <w:t>sometimes = one</w:t>
      </w:r>
    </w:p>
    <w:p w14:paraId="2C4B19D6" w14:textId="77777777" w:rsidR="00AA0B55" w:rsidRPr="001B4001" w:rsidRDefault="00AA0B55" w:rsidP="00AA0B55">
      <w:pPr>
        <w:numPr>
          <w:ilvl w:val="0"/>
          <w:numId w:val="2"/>
        </w:numPr>
        <w:shd w:val="clear" w:color="auto" w:fill="FFFFFF"/>
        <w:spacing w:before="100" w:beforeAutospacing="1"/>
        <w:rPr>
          <w:rFonts w:ascii="Arial" w:eastAsia="Times New Roman" w:hAnsi="Arial" w:cs="Arial"/>
          <w:color w:val="171B1F"/>
          <w:lang w:eastAsia="en-GB"/>
        </w:rPr>
      </w:pPr>
      <w:r w:rsidRPr="001B4001">
        <w:rPr>
          <w:rFonts w:ascii="Arial" w:eastAsia="Times New Roman" w:hAnsi="Arial" w:cs="Arial"/>
          <w:color w:val="171B1F"/>
          <w:lang w:eastAsia="en-GB"/>
        </w:rPr>
        <w:t>most of the time = two</w:t>
      </w:r>
    </w:p>
    <w:p w14:paraId="582AFDA8" w14:textId="77777777" w:rsidR="00AA0B55" w:rsidRPr="001B4001" w:rsidRDefault="00AA0B55" w:rsidP="00AA0B55">
      <w:pPr>
        <w:numPr>
          <w:ilvl w:val="0"/>
          <w:numId w:val="2"/>
        </w:numPr>
        <w:shd w:val="clear" w:color="auto" w:fill="FFFFFF"/>
        <w:spacing w:before="100" w:beforeAutospacing="1"/>
        <w:rPr>
          <w:rFonts w:ascii="Arial" w:eastAsia="Times New Roman" w:hAnsi="Arial" w:cs="Arial"/>
          <w:color w:val="171B1F"/>
          <w:lang w:eastAsia="en-GB"/>
        </w:rPr>
      </w:pPr>
      <w:r w:rsidRPr="001B4001">
        <w:rPr>
          <w:rFonts w:ascii="Arial" w:eastAsia="Times New Roman" w:hAnsi="Arial" w:cs="Arial"/>
          <w:color w:val="171B1F"/>
          <w:lang w:eastAsia="en-GB"/>
        </w:rPr>
        <w:t>almost always = three</w:t>
      </w:r>
    </w:p>
    <w:p w14:paraId="5E870BBF" w14:textId="77777777" w:rsidR="001B4001" w:rsidRDefault="001B4001" w:rsidP="001B4001">
      <w:pPr>
        <w:pStyle w:val="NormalWeb"/>
        <w:shd w:val="clear" w:color="auto" w:fill="FFFFFF"/>
        <w:spacing w:before="0" w:beforeAutospacing="0" w:after="360" w:afterAutospacing="0"/>
        <w:rPr>
          <w:rFonts w:ascii="Arial" w:hAnsi="Arial" w:cs="Arial"/>
          <w:color w:val="171B1F"/>
        </w:rPr>
      </w:pPr>
    </w:p>
    <w:p w14:paraId="03D54A81" w14:textId="7DDA93A5" w:rsidR="00476526" w:rsidRPr="001B4001" w:rsidRDefault="001B4001" w:rsidP="001B4001">
      <w:pPr>
        <w:pStyle w:val="NormalWeb"/>
        <w:shd w:val="clear" w:color="auto" w:fill="FFFFFF"/>
        <w:spacing w:before="0" w:beforeAutospacing="0" w:after="360" w:afterAutospacing="0"/>
        <w:rPr>
          <w:rFonts w:ascii="Arial" w:hAnsi="Arial" w:cs="Arial"/>
          <w:color w:val="171B1F"/>
        </w:rPr>
      </w:pPr>
      <w:r w:rsidRPr="001B4001">
        <w:rPr>
          <w:rFonts w:ascii="Arial" w:hAnsi="Arial" w:cs="Arial"/>
          <w:color w:val="171B1F"/>
        </w:rPr>
        <w:t xml:space="preserve">Thinking about the last 12 months… </w:t>
      </w:r>
    </w:p>
    <w:p w14:paraId="2897EA57" w14:textId="77777777" w:rsidR="00476526" w:rsidRPr="001B4001" w:rsidRDefault="00476526" w:rsidP="00476526">
      <w:pPr>
        <w:numPr>
          <w:ilvl w:val="0"/>
          <w:numId w:val="1"/>
        </w:numPr>
        <w:shd w:val="clear" w:color="auto" w:fill="FFFFFF"/>
        <w:spacing w:before="100" w:beforeAutospacing="1"/>
        <w:rPr>
          <w:rFonts w:ascii="Arial" w:eastAsia="Times New Roman" w:hAnsi="Arial" w:cs="Arial"/>
          <w:color w:val="171B1F"/>
          <w:lang w:eastAsia="en-GB"/>
        </w:rPr>
      </w:pPr>
      <w:r w:rsidRPr="001B4001">
        <w:rPr>
          <w:rFonts w:ascii="Arial" w:eastAsia="Times New Roman" w:hAnsi="Arial" w:cs="Arial"/>
          <w:color w:val="171B1F"/>
          <w:lang w:eastAsia="en-GB"/>
        </w:rPr>
        <w:t>Have you bet more than you could really afford to lose?</w:t>
      </w:r>
    </w:p>
    <w:p w14:paraId="0EFDF455" w14:textId="5CD10155" w:rsidR="00AA0B55" w:rsidRPr="001B4001" w:rsidRDefault="00AA0B55" w:rsidP="00AA0B55">
      <w:pPr>
        <w:shd w:val="clear" w:color="auto" w:fill="FFFFFF"/>
        <w:spacing w:before="100" w:beforeAutospacing="1"/>
        <w:rPr>
          <w:rFonts w:ascii="Arial" w:eastAsia="Times New Roman" w:hAnsi="Arial" w:cs="Arial"/>
          <w:color w:val="171B1F"/>
          <w:lang w:eastAsia="en-GB"/>
        </w:rPr>
      </w:pPr>
      <w:r w:rsidRPr="001B4001">
        <w:rPr>
          <w:rFonts w:ascii="Arial" w:hAnsi="Arial" w:cs="Arial"/>
        </w:rPr>
        <w:t>0 Never       1 Sometimes       2 Most of the time        3 Almost always</w:t>
      </w:r>
    </w:p>
    <w:p w14:paraId="6705DD46" w14:textId="77777777" w:rsidR="00476526" w:rsidRPr="001B4001" w:rsidRDefault="00476526" w:rsidP="00476526">
      <w:pPr>
        <w:numPr>
          <w:ilvl w:val="0"/>
          <w:numId w:val="1"/>
        </w:numPr>
        <w:shd w:val="clear" w:color="auto" w:fill="FFFFFF"/>
        <w:spacing w:before="100" w:beforeAutospacing="1"/>
        <w:rPr>
          <w:rFonts w:ascii="Arial" w:eastAsia="Times New Roman" w:hAnsi="Arial" w:cs="Arial"/>
          <w:color w:val="171B1F"/>
          <w:lang w:eastAsia="en-GB"/>
        </w:rPr>
      </w:pPr>
      <w:r w:rsidRPr="001B4001">
        <w:rPr>
          <w:rFonts w:ascii="Arial" w:eastAsia="Times New Roman" w:hAnsi="Arial" w:cs="Arial"/>
          <w:color w:val="171B1F"/>
          <w:lang w:eastAsia="en-GB"/>
        </w:rPr>
        <w:t>Have you needed to gamble with larger amounts of money to get the same feeling of excitement?</w:t>
      </w:r>
    </w:p>
    <w:p w14:paraId="377F458D" w14:textId="6448CC4B" w:rsidR="00AA0B55" w:rsidRPr="001B4001" w:rsidRDefault="00AA0B55" w:rsidP="00AA0B55">
      <w:pPr>
        <w:shd w:val="clear" w:color="auto" w:fill="FFFFFF"/>
        <w:spacing w:before="100" w:beforeAutospacing="1"/>
        <w:rPr>
          <w:rFonts w:ascii="Arial" w:eastAsia="Times New Roman" w:hAnsi="Arial" w:cs="Arial"/>
          <w:color w:val="171B1F"/>
          <w:lang w:eastAsia="en-GB"/>
        </w:rPr>
      </w:pPr>
      <w:r w:rsidRPr="001B4001">
        <w:rPr>
          <w:rFonts w:ascii="Arial" w:hAnsi="Arial" w:cs="Arial"/>
        </w:rPr>
        <w:t>0 Never       1 Sometimes       2 Most of the time        3 Almost always</w:t>
      </w:r>
    </w:p>
    <w:p w14:paraId="6706C62E" w14:textId="77777777" w:rsidR="00476526" w:rsidRPr="001B4001" w:rsidRDefault="00476526" w:rsidP="00476526">
      <w:pPr>
        <w:numPr>
          <w:ilvl w:val="0"/>
          <w:numId w:val="1"/>
        </w:numPr>
        <w:shd w:val="clear" w:color="auto" w:fill="FFFFFF"/>
        <w:spacing w:before="100" w:beforeAutospacing="1"/>
        <w:rPr>
          <w:rFonts w:ascii="Arial" w:eastAsia="Times New Roman" w:hAnsi="Arial" w:cs="Arial"/>
          <w:color w:val="171B1F"/>
          <w:lang w:eastAsia="en-GB"/>
        </w:rPr>
      </w:pPr>
      <w:r w:rsidRPr="001B4001">
        <w:rPr>
          <w:rFonts w:ascii="Arial" w:eastAsia="Times New Roman" w:hAnsi="Arial" w:cs="Arial"/>
          <w:color w:val="171B1F"/>
          <w:lang w:eastAsia="en-GB"/>
        </w:rPr>
        <w:t>When you gambled, did you go back another day to try to win back the money you lost?</w:t>
      </w:r>
    </w:p>
    <w:p w14:paraId="39517E62" w14:textId="019123BE" w:rsidR="00AA0B55" w:rsidRPr="001B4001" w:rsidRDefault="00AA0B55" w:rsidP="00AA0B55">
      <w:pPr>
        <w:shd w:val="clear" w:color="auto" w:fill="FFFFFF"/>
        <w:spacing w:before="100" w:beforeAutospacing="1"/>
        <w:rPr>
          <w:rFonts w:ascii="Arial" w:eastAsia="Times New Roman" w:hAnsi="Arial" w:cs="Arial"/>
          <w:color w:val="171B1F"/>
          <w:lang w:eastAsia="en-GB"/>
        </w:rPr>
      </w:pPr>
      <w:r w:rsidRPr="001B4001">
        <w:rPr>
          <w:rFonts w:ascii="Arial" w:hAnsi="Arial" w:cs="Arial"/>
        </w:rPr>
        <w:t>0 Never       1 Sometimes       2 Most of the time        3 Almost always</w:t>
      </w:r>
    </w:p>
    <w:p w14:paraId="09EDC74E" w14:textId="77777777" w:rsidR="00476526" w:rsidRPr="001B4001" w:rsidRDefault="00476526" w:rsidP="00476526">
      <w:pPr>
        <w:numPr>
          <w:ilvl w:val="0"/>
          <w:numId w:val="1"/>
        </w:numPr>
        <w:shd w:val="clear" w:color="auto" w:fill="FFFFFF"/>
        <w:spacing w:before="100" w:beforeAutospacing="1"/>
        <w:rPr>
          <w:rFonts w:ascii="Arial" w:eastAsia="Times New Roman" w:hAnsi="Arial" w:cs="Arial"/>
          <w:color w:val="171B1F"/>
          <w:lang w:eastAsia="en-GB"/>
        </w:rPr>
      </w:pPr>
      <w:r w:rsidRPr="001B4001">
        <w:rPr>
          <w:rFonts w:ascii="Arial" w:eastAsia="Times New Roman" w:hAnsi="Arial" w:cs="Arial"/>
          <w:color w:val="171B1F"/>
          <w:lang w:eastAsia="en-GB"/>
        </w:rPr>
        <w:t>Have you borrowed money or sold anything to get money to gamble?</w:t>
      </w:r>
    </w:p>
    <w:p w14:paraId="169BDDD4" w14:textId="09FCA033" w:rsidR="00AA0B55" w:rsidRPr="001B4001" w:rsidRDefault="00AA0B55" w:rsidP="00AA0B55">
      <w:pPr>
        <w:shd w:val="clear" w:color="auto" w:fill="FFFFFF"/>
        <w:spacing w:before="100" w:beforeAutospacing="1"/>
        <w:rPr>
          <w:rFonts w:ascii="Arial" w:eastAsia="Times New Roman" w:hAnsi="Arial" w:cs="Arial"/>
          <w:color w:val="171B1F"/>
          <w:lang w:eastAsia="en-GB"/>
        </w:rPr>
      </w:pPr>
      <w:r w:rsidRPr="001B4001">
        <w:rPr>
          <w:rFonts w:ascii="Arial" w:hAnsi="Arial" w:cs="Arial"/>
        </w:rPr>
        <w:t>0 Never       1 Sometimes       2 Most of the time        3 Almost always</w:t>
      </w:r>
    </w:p>
    <w:p w14:paraId="0203A0BB" w14:textId="77777777" w:rsidR="00476526" w:rsidRPr="001B4001" w:rsidRDefault="00476526" w:rsidP="00476526">
      <w:pPr>
        <w:numPr>
          <w:ilvl w:val="0"/>
          <w:numId w:val="1"/>
        </w:numPr>
        <w:shd w:val="clear" w:color="auto" w:fill="FFFFFF"/>
        <w:spacing w:before="100" w:beforeAutospacing="1"/>
        <w:rPr>
          <w:rFonts w:ascii="Arial" w:eastAsia="Times New Roman" w:hAnsi="Arial" w:cs="Arial"/>
          <w:color w:val="171B1F"/>
          <w:lang w:eastAsia="en-GB"/>
        </w:rPr>
      </w:pPr>
      <w:r w:rsidRPr="001B4001">
        <w:rPr>
          <w:rFonts w:ascii="Arial" w:eastAsia="Times New Roman" w:hAnsi="Arial" w:cs="Arial"/>
          <w:color w:val="171B1F"/>
          <w:lang w:eastAsia="en-GB"/>
        </w:rPr>
        <w:t>Have you felt that you might have a problem with gambling?</w:t>
      </w:r>
    </w:p>
    <w:p w14:paraId="2FB59324" w14:textId="33084834" w:rsidR="00AA0B55" w:rsidRPr="001B4001" w:rsidRDefault="00AA0B55" w:rsidP="00AA0B55">
      <w:pPr>
        <w:shd w:val="clear" w:color="auto" w:fill="FFFFFF"/>
        <w:spacing w:before="100" w:beforeAutospacing="1"/>
        <w:rPr>
          <w:rFonts w:ascii="Arial" w:eastAsia="Times New Roman" w:hAnsi="Arial" w:cs="Arial"/>
          <w:color w:val="171B1F"/>
          <w:lang w:eastAsia="en-GB"/>
        </w:rPr>
      </w:pPr>
      <w:r w:rsidRPr="001B4001">
        <w:rPr>
          <w:rFonts w:ascii="Arial" w:hAnsi="Arial" w:cs="Arial"/>
        </w:rPr>
        <w:t>0 Never       1 Sometimes       2 Most of the time        3 Almost always</w:t>
      </w:r>
    </w:p>
    <w:p w14:paraId="6039CB8C" w14:textId="77777777" w:rsidR="00476526" w:rsidRPr="001B4001" w:rsidRDefault="00476526" w:rsidP="00476526">
      <w:pPr>
        <w:numPr>
          <w:ilvl w:val="0"/>
          <w:numId w:val="1"/>
        </w:numPr>
        <w:shd w:val="clear" w:color="auto" w:fill="FFFFFF"/>
        <w:spacing w:before="100" w:beforeAutospacing="1"/>
        <w:rPr>
          <w:rFonts w:ascii="Arial" w:eastAsia="Times New Roman" w:hAnsi="Arial" w:cs="Arial"/>
          <w:color w:val="171B1F"/>
          <w:lang w:eastAsia="en-GB"/>
        </w:rPr>
      </w:pPr>
      <w:r w:rsidRPr="001B4001">
        <w:rPr>
          <w:rFonts w:ascii="Arial" w:eastAsia="Times New Roman" w:hAnsi="Arial" w:cs="Arial"/>
          <w:color w:val="171B1F"/>
          <w:lang w:eastAsia="en-GB"/>
        </w:rPr>
        <w:t>Has gambling caused you any health problems, including stress or anxiety?</w:t>
      </w:r>
    </w:p>
    <w:p w14:paraId="68BD12B3" w14:textId="0955B87D" w:rsidR="00AA0B55" w:rsidRPr="001B4001" w:rsidRDefault="00AA0B55" w:rsidP="00AA0B55">
      <w:pPr>
        <w:shd w:val="clear" w:color="auto" w:fill="FFFFFF"/>
        <w:spacing w:before="100" w:beforeAutospacing="1"/>
        <w:rPr>
          <w:rFonts w:ascii="Arial" w:eastAsia="Times New Roman" w:hAnsi="Arial" w:cs="Arial"/>
          <w:color w:val="171B1F"/>
          <w:lang w:eastAsia="en-GB"/>
        </w:rPr>
      </w:pPr>
      <w:r w:rsidRPr="001B4001">
        <w:rPr>
          <w:rFonts w:ascii="Arial" w:hAnsi="Arial" w:cs="Arial"/>
        </w:rPr>
        <w:t>0 Never       1 Sometimes       2 Most of the time        3 Almost always</w:t>
      </w:r>
    </w:p>
    <w:p w14:paraId="24429ABF" w14:textId="77777777" w:rsidR="00476526" w:rsidRPr="001B4001" w:rsidRDefault="00476526" w:rsidP="00476526">
      <w:pPr>
        <w:numPr>
          <w:ilvl w:val="0"/>
          <w:numId w:val="1"/>
        </w:numPr>
        <w:shd w:val="clear" w:color="auto" w:fill="FFFFFF"/>
        <w:spacing w:before="100" w:beforeAutospacing="1"/>
        <w:rPr>
          <w:rFonts w:ascii="Arial" w:eastAsia="Times New Roman" w:hAnsi="Arial" w:cs="Arial"/>
          <w:color w:val="171B1F"/>
          <w:lang w:eastAsia="en-GB"/>
        </w:rPr>
      </w:pPr>
      <w:r w:rsidRPr="001B4001">
        <w:rPr>
          <w:rFonts w:ascii="Arial" w:eastAsia="Times New Roman" w:hAnsi="Arial" w:cs="Arial"/>
          <w:color w:val="171B1F"/>
          <w:lang w:eastAsia="en-GB"/>
        </w:rPr>
        <w:t>Have people criticized your betting or told you that you had a gambling problem, regardless of whether or not you thought it was true?</w:t>
      </w:r>
    </w:p>
    <w:p w14:paraId="1AC0E9EC" w14:textId="31543A71" w:rsidR="00AA0B55" w:rsidRPr="001B4001" w:rsidRDefault="00AA0B55" w:rsidP="00AA0B55">
      <w:pPr>
        <w:shd w:val="clear" w:color="auto" w:fill="FFFFFF"/>
        <w:spacing w:before="100" w:beforeAutospacing="1"/>
        <w:rPr>
          <w:rFonts w:ascii="Arial" w:eastAsia="Times New Roman" w:hAnsi="Arial" w:cs="Arial"/>
          <w:color w:val="171B1F"/>
          <w:lang w:eastAsia="en-GB"/>
        </w:rPr>
      </w:pPr>
      <w:r w:rsidRPr="001B4001">
        <w:rPr>
          <w:rFonts w:ascii="Arial" w:hAnsi="Arial" w:cs="Arial"/>
        </w:rPr>
        <w:t>0 Never       1 Sometimes       2 Most of the time        3 Almost always</w:t>
      </w:r>
    </w:p>
    <w:p w14:paraId="2A37568C" w14:textId="77777777" w:rsidR="00476526" w:rsidRPr="001B4001" w:rsidRDefault="00476526" w:rsidP="00476526">
      <w:pPr>
        <w:numPr>
          <w:ilvl w:val="0"/>
          <w:numId w:val="1"/>
        </w:numPr>
        <w:shd w:val="clear" w:color="auto" w:fill="FFFFFF"/>
        <w:spacing w:before="100" w:beforeAutospacing="1"/>
        <w:rPr>
          <w:rFonts w:ascii="Arial" w:eastAsia="Times New Roman" w:hAnsi="Arial" w:cs="Arial"/>
          <w:color w:val="171B1F"/>
          <w:lang w:eastAsia="en-GB"/>
        </w:rPr>
      </w:pPr>
      <w:r w:rsidRPr="001B4001">
        <w:rPr>
          <w:rFonts w:ascii="Arial" w:eastAsia="Times New Roman" w:hAnsi="Arial" w:cs="Arial"/>
          <w:color w:val="171B1F"/>
          <w:lang w:eastAsia="en-GB"/>
        </w:rPr>
        <w:t>Has your gambling caused any financial problems for you or your household?</w:t>
      </w:r>
    </w:p>
    <w:p w14:paraId="0ED84332" w14:textId="1D104DC3" w:rsidR="00AA0B55" w:rsidRPr="001B4001" w:rsidRDefault="00AA0B55" w:rsidP="00AA0B55">
      <w:pPr>
        <w:shd w:val="clear" w:color="auto" w:fill="FFFFFF"/>
        <w:spacing w:before="100" w:beforeAutospacing="1"/>
        <w:rPr>
          <w:rFonts w:ascii="Arial" w:eastAsia="Times New Roman" w:hAnsi="Arial" w:cs="Arial"/>
          <w:color w:val="171B1F"/>
          <w:lang w:eastAsia="en-GB"/>
        </w:rPr>
      </w:pPr>
      <w:r w:rsidRPr="001B4001">
        <w:rPr>
          <w:rFonts w:ascii="Arial" w:hAnsi="Arial" w:cs="Arial"/>
        </w:rPr>
        <w:t>0 Never       1 Sometimes       2 Most of the time        3 Almost always</w:t>
      </w:r>
    </w:p>
    <w:p w14:paraId="75BC1148" w14:textId="20C8FCA5" w:rsidR="00476526" w:rsidRPr="001B4001" w:rsidRDefault="00476526" w:rsidP="00476526">
      <w:pPr>
        <w:numPr>
          <w:ilvl w:val="0"/>
          <w:numId w:val="1"/>
        </w:numPr>
        <w:shd w:val="clear" w:color="auto" w:fill="FFFFFF"/>
        <w:spacing w:before="100" w:beforeAutospacing="1"/>
        <w:rPr>
          <w:rFonts w:ascii="Arial" w:eastAsia="Times New Roman" w:hAnsi="Arial" w:cs="Arial"/>
          <w:color w:val="171B1F"/>
          <w:lang w:eastAsia="en-GB"/>
        </w:rPr>
      </w:pPr>
      <w:r w:rsidRPr="001B4001">
        <w:rPr>
          <w:rFonts w:ascii="Arial" w:eastAsia="Times New Roman" w:hAnsi="Arial" w:cs="Arial"/>
          <w:color w:val="171B1F"/>
          <w:lang w:eastAsia="en-GB"/>
        </w:rPr>
        <w:t>Have you felt guilty about the way you gamble or what happens when you gamble?</w:t>
      </w:r>
    </w:p>
    <w:p w14:paraId="1583F760" w14:textId="77777777" w:rsidR="00AA0B55" w:rsidRPr="001B4001" w:rsidRDefault="00AA0B55" w:rsidP="00AA0B55">
      <w:pPr>
        <w:shd w:val="clear" w:color="auto" w:fill="FFFFFF"/>
        <w:spacing w:before="100" w:beforeAutospacing="1"/>
        <w:rPr>
          <w:rFonts w:ascii="Arial" w:eastAsia="Times New Roman" w:hAnsi="Arial" w:cs="Arial"/>
          <w:color w:val="171B1F"/>
          <w:lang w:eastAsia="en-GB"/>
        </w:rPr>
      </w:pPr>
      <w:r w:rsidRPr="001B4001">
        <w:rPr>
          <w:rFonts w:ascii="Arial" w:hAnsi="Arial" w:cs="Arial"/>
        </w:rPr>
        <w:lastRenderedPageBreak/>
        <w:t>0 Never       1 Sometimes       2 Most of the time        3 Almost always</w:t>
      </w:r>
    </w:p>
    <w:p w14:paraId="6EB886CB" w14:textId="77777777" w:rsidR="00476526" w:rsidRPr="001B4001" w:rsidRDefault="00476526" w:rsidP="00476526">
      <w:pPr>
        <w:shd w:val="clear" w:color="auto" w:fill="FFFFFF"/>
        <w:spacing w:before="100" w:beforeAutospacing="1"/>
        <w:rPr>
          <w:rFonts w:ascii="Arial" w:eastAsia="Times New Roman" w:hAnsi="Arial" w:cs="Arial"/>
          <w:color w:val="171B1F"/>
          <w:lang w:eastAsia="en-GB"/>
        </w:rPr>
      </w:pPr>
    </w:p>
    <w:p w14:paraId="0DBAD7E8" w14:textId="724AA7BE" w:rsidR="00AA0B55" w:rsidRPr="001B4001" w:rsidRDefault="00AA0B55" w:rsidP="00AA0B55">
      <w:pPr>
        <w:rPr>
          <w:rFonts w:ascii="Arial" w:hAnsi="Arial" w:cs="Arial"/>
        </w:rPr>
      </w:pPr>
      <w:r w:rsidRPr="001B4001">
        <w:rPr>
          <w:rFonts w:ascii="Arial" w:hAnsi="Arial" w:cs="Arial"/>
        </w:rPr>
        <w:t>Scoring instructions:</w:t>
      </w:r>
    </w:p>
    <w:p w14:paraId="53F98DBC" w14:textId="77777777" w:rsidR="00AA0B55" w:rsidRPr="001B4001" w:rsidRDefault="00AA0B55" w:rsidP="00AA0B55">
      <w:pPr>
        <w:rPr>
          <w:rFonts w:ascii="Arial" w:hAnsi="Arial" w:cs="Arial"/>
        </w:rPr>
      </w:pPr>
    </w:p>
    <w:p w14:paraId="27BF56D1" w14:textId="1B4E0E58" w:rsidR="00AA0B55" w:rsidRPr="001B4001" w:rsidRDefault="00AA0B55" w:rsidP="00AA0B55">
      <w:pPr>
        <w:rPr>
          <w:rFonts w:ascii="Arial" w:hAnsi="Arial" w:cs="Arial"/>
        </w:rPr>
      </w:pPr>
      <w:r w:rsidRPr="001B4001">
        <w:rPr>
          <w:rFonts w:ascii="Arial" w:hAnsi="Arial" w:cs="Arial"/>
        </w:rPr>
        <w:t>0</w:t>
      </w:r>
      <w:r w:rsidRPr="001B4001">
        <w:rPr>
          <w:rFonts w:ascii="Arial" w:hAnsi="Arial" w:cs="Arial"/>
        </w:rPr>
        <w:tab/>
        <w:t xml:space="preserve">No problem gamblers </w:t>
      </w:r>
    </w:p>
    <w:p w14:paraId="72724A84" w14:textId="1D0EAD8D" w:rsidR="00AA0B55" w:rsidRPr="001B4001" w:rsidRDefault="00AA0B55" w:rsidP="00AA0B55">
      <w:pPr>
        <w:rPr>
          <w:rFonts w:ascii="Arial" w:hAnsi="Arial" w:cs="Arial"/>
        </w:rPr>
      </w:pPr>
      <w:r w:rsidRPr="001B4001">
        <w:rPr>
          <w:rFonts w:ascii="Arial" w:hAnsi="Arial" w:cs="Arial"/>
        </w:rPr>
        <w:t>1-2</w:t>
      </w:r>
      <w:r w:rsidRPr="001B4001">
        <w:rPr>
          <w:rFonts w:ascii="Arial" w:hAnsi="Arial" w:cs="Arial"/>
        </w:rPr>
        <w:tab/>
      </w:r>
      <w:r w:rsidR="000E499A">
        <w:rPr>
          <w:rFonts w:ascii="Arial" w:hAnsi="Arial" w:cs="Arial"/>
        </w:rPr>
        <w:t>Low risk gamblers</w:t>
      </w:r>
    </w:p>
    <w:p w14:paraId="25A1ABCE" w14:textId="7D2C936A" w:rsidR="00AA0B55" w:rsidRPr="001B4001" w:rsidRDefault="00AA0B55" w:rsidP="00AA0B55">
      <w:pPr>
        <w:rPr>
          <w:rFonts w:ascii="Arial" w:hAnsi="Arial" w:cs="Arial"/>
        </w:rPr>
      </w:pPr>
      <w:r w:rsidRPr="001B4001">
        <w:rPr>
          <w:rFonts w:ascii="Arial" w:hAnsi="Arial" w:cs="Arial"/>
        </w:rPr>
        <w:t>3-7</w:t>
      </w:r>
      <w:r w:rsidRPr="001B4001">
        <w:rPr>
          <w:rFonts w:ascii="Arial" w:hAnsi="Arial" w:cs="Arial"/>
        </w:rPr>
        <w:tab/>
      </w:r>
      <w:r w:rsidR="000E499A">
        <w:rPr>
          <w:rFonts w:ascii="Arial" w:hAnsi="Arial" w:cs="Arial"/>
        </w:rPr>
        <w:t xml:space="preserve">Moderate risk gamblers </w:t>
      </w:r>
    </w:p>
    <w:p w14:paraId="5B6223DD" w14:textId="37AE3F57" w:rsidR="00476526" w:rsidRPr="001B4001" w:rsidRDefault="00AA0B55" w:rsidP="00AA0B55">
      <w:pPr>
        <w:rPr>
          <w:rFonts w:ascii="Arial" w:hAnsi="Arial" w:cs="Arial"/>
        </w:rPr>
      </w:pPr>
      <w:r w:rsidRPr="001B4001">
        <w:rPr>
          <w:rFonts w:ascii="Arial" w:hAnsi="Arial" w:cs="Arial"/>
        </w:rPr>
        <w:t>8 or more</w:t>
      </w:r>
      <w:r w:rsidR="001B4001">
        <w:rPr>
          <w:rFonts w:ascii="Arial" w:hAnsi="Arial" w:cs="Arial"/>
        </w:rPr>
        <w:t xml:space="preserve"> </w:t>
      </w:r>
      <w:r w:rsidR="000E499A">
        <w:rPr>
          <w:rFonts w:ascii="Arial" w:hAnsi="Arial" w:cs="Arial"/>
        </w:rPr>
        <w:t>High risk gamblers</w:t>
      </w:r>
    </w:p>
    <w:p w14:paraId="0E092FD7" w14:textId="77777777" w:rsidR="00476526" w:rsidRPr="001B4001" w:rsidRDefault="00476526">
      <w:pPr>
        <w:rPr>
          <w:rFonts w:ascii="Arial" w:hAnsi="Arial" w:cs="Arial"/>
        </w:rPr>
      </w:pPr>
    </w:p>
    <w:p w14:paraId="435E649F" w14:textId="77777777" w:rsidR="00AA0B55" w:rsidRPr="001B4001" w:rsidRDefault="00AA0B55">
      <w:pPr>
        <w:rPr>
          <w:rFonts w:ascii="Arial" w:hAnsi="Arial" w:cs="Arial"/>
          <w:b/>
          <w:bCs/>
        </w:rPr>
      </w:pPr>
    </w:p>
    <w:p w14:paraId="2AB7644B" w14:textId="712569F2" w:rsidR="00AA0B55" w:rsidRPr="001B4001" w:rsidRDefault="00AA0B55">
      <w:pPr>
        <w:rPr>
          <w:rFonts w:ascii="Arial" w:hAnsi="Arial" w:cs="Arial"/>
        </w:rPr>
      </w:pPr>
      <w:r w:rsidRPr="001B4001">
        <w:rPr>
          <w:rFonts w:ascii="Arial" w:hAnsi="Arial" w:cs="Arial"/>
        </w:rPr>
        <w:t>Ferris, J., &amp; Wynne, H. (2001). The Canadian problem gambling index: Final report. Submitted for the Canadian Centre on Substance Abuse.</w:t>
      </w:r>
    </w:p>
    <w:sectPr w:rsidR="00AA0B55" w:rsidRPr="001B40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5931FD"/>
    <w:multiLevelType w:val="multilevel"/>
    <w:tmpl w:val="EFE028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2454A9F"/>
    <w:multiLevelType w:val="multilevel"/>
    <w:tmpl w:val="0EDC9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97603115">
    <w:abstractNumId w:val="0"/>
  </w:num>
  <w:num w:numId="2" w16cid:durableId="4837381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526"/>
    <w:rsid w:val="00005784"/>
    <w:rsid w:val="00023A07"/>
    <w:rsid w:val="000630FB"/>
    <w:rsid w:val="000929A6"/>
    <w:rsid w:val="000E4573"/>
    <w:rsid w:val="000E499A"/>
    <w:rsid w:val="000F030C"/>
    <w:rsid w:val="001115A8"/>
    <w:rsid w:val="0016008B"/>
    <w:rsid w:val="00160A0C"/>
    <w:rsid w:val="001B4001"/>
    <w:rsid w:val="0027037B"/>
    <w:rsid w:val="0028764F"/>
    <w:rsid w:val="002A20EA"/>
    <w:rsid w:val="002B5FAE"/>
    <w:rsid w:val="002D1732"/>
    <w:rsid w:val="002E15F1"/>
    <w:rsid w:val="002E5530"/>
    <w:rsid w:val="00313BB7"/>
    <w:rsid w:val="003330FD"/>
    <w:rsid w:val="00334079"/>
    <w:rsid w:val="0034151C"/>
    <w:rsid w:val="00343295"/>
    <w:rsid w:val="00392580"/>
    <w:rsid w:val="003B006B"/>
    <w:rsid w:val="003D4A2A"/>
    <w:rsid w:val="004057C1"/>
    <w:rsid w:val="00427DA5"/>
    <w:rsid w:val="00450415"/>
    <w:rsid w:val="00463CFA"/>
    <w:rsid w:val="00476526"/>
    <w:rsid w:val="00491471"/>
    <w:rsid w:val="00492BDD"/>
    <w:rsid w:val="004C4746"/>
    <w:rsid w:val="00523B8F"/>
    <w:rsid w:val="00534E1A"/>
    <w:rsid w:val="005521C4"/>
    <w:rsid w:val="00573399"/>
    <w:rsid w:val="005855FF"/>
    <w:rsid w:val="005A2610"/>
    <w:rsid w:val="005B5BF1"/>
    <w:rsid w:val="005F6B8C"/>
    <w:rsid w:val="00614249"/>
    <w:rsid w:val="00615BEB"/>
    <w:rsid w:val="00631B36"/>
    <w:rsid w:val="00643A50"/>
    <w:rsid w:val="00646246"/>
    <w:rsid w:val="00661A69"/>
    <w:rsid w:val="00661FCC"/>
    <w:rsid w:val="00687697"/>
    <w:rsid w:val="006914AB"/>
    <w:rsid w:val="006B0519"/>
    <w:rsid w:val="00731D9A"/>
    <w:rsid w:val="007F13CF"/>
    <w:rsid w:val="00800095"/>
    <w:rsid w:val="0082737E"/>
    <w:rsid w:val="008347E6"/>
    <w:rsid w:val="008847AE"/>
    <w:rsid w:val="008D2337"/>
    <w:rsid w:val="009066E7"/>
    <w:rsid w:val="00914DF8"/>
    <w:rsid w:val="009223DB"/>
    <w:rsid w:val="00946D05"/>
    <w:rsid w:val="009602C7"/>
    <w:rsid w:val="00970BF6"/>
    <w:rsid w:val="009A1EF3"/>
    <w:rsid w:val="009A6646"/>
    <w:rsid w:val="009B5184"/>
    <w:rsid w:val="009F2D50"/>
    <w:rsid w:val="009F6319"/>
    <w:rsid w:val="00A01783"/>
    <w:rsid w:val="00A143DF"/>
    <w:rsid w:val="00A660CA"/>
    <w:rsid w:val="00A755EF"/>
    <w:rsid w:val="00A85A9E"/>
    <w:rsid w:val="00AA0B55"/>
    <w:rsid w:val="00AA4DCC"/>
    <w:rsid w:val="00AA7922"/>
    <w:rsid w:val="00B55BDC"/>
    <w:rsid w:val="00B71EA7"/>
    <w:rsid w:val="00B9766D"/>
    <w:rsid w:val="00BB5B7F"/>
    <w:rsid w:val="00BC7083"/>
    <w:rsid w:val="00C1771B"/>
    <w:rsid w:val="00C26A95"/>
    <w:rsid w:val="00C4107D"/>
    <w:rsid w:val="00C83F47"/>
    <w:rsid w:val="00CB1C47"/>
    <w:rsid w:val="00CB725F"/>
    <w:rsid w:val="00CB776C"/>
    <w:rsid w:val="00CD71CC"/>
    <w:rsid w:val="00D127E4"/>
    <w:rsid w:val="00D35B43"/>
    <w:rsid w:val="00D3692F"/>
    <w:rsid w:val="00D66C0A"/>
    <w:rsid w:val="00D7123A"/>
    <w:rsid w:val="00D75BB8"/>
    <w:rsid w:val="00E14F90"/>
    <w:rsid w:val="00E5536E"/>
    <w:rsid w:val="00E97C3B"/>
    <w:rsid w:val="00EA4171"/>
    <w:rsid w:val="00ED5F74"/>
    <w:rsid w:val="00F3621B"/>
    <w:rsid w:val="00F8718B"/>
    <w:rsid w:val="00FE6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7E5DF4"/>
  <w15:chartTrackingRefBased/>
  <w15:docId w15:val="{394A3704-BCF1-9B4A-9AB1-0F73760E0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652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AA0B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8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Moore (PGT)</dc:creator>
  <cp:keywords/>
  <dc:description/>
  <cp:lastModifiedBy>Esther Moore (PGT)</cp:lastModifiedBy>
  <cp:revision>5</cp:revision>
  <dcterms:created xsi:type="dcterms:W3CDTF">2023-11-27T15:48:00Z</dcterms:created>
  <dcterms:modified xsi:type="dcterms:W3CDTF">2023-12-13T15:51:00Z</dcterms:modified>
</cp:coreProperties>
</file>